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szCs w:val="21"/>
        </w:rPr>
        <w:t>Table S1.</w:t>
      </w:r>
      <w:r>
        <w:rPr/>
        <w:t xml:space="preserve"> Thirty-three soybean accessions included in this study </w:t>
      </w:r>
    </w:p>
    <w:tbl>
      <w:tblPr>
        <w:tblW w:w="6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080"/>
        <w:gridCol w:w="1459"/>
        <w:gridCol w:w="1476"/>
        <w:gridCol w:w="1674"/>
      </w:tblGrid>
      <w:tr>
        <w:trPr>
          <w:trHeight w:val="321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ccession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Evolution typ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rigin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Soybean ecological regions in China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01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i’an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0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xi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0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ilu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0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ndo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0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ngbai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0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hehaot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0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’n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0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anqu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0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nglia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angl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1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ntao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1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ongya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1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angp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1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ngy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1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igo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Ⅳ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1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anche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Ⅳ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1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ngx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Ⅳ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1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ixi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Ⅳ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in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Ⅳ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2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ya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Ⅴ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2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ongjia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Ⅴ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_HC2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soj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nglianglaluo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Ⅴ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fe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ongsha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2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ionghai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ij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j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2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j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3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’na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3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n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3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ijing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>
          <w:trHeight w:val="22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3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aiy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_HC37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max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jing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>a: The listed are all Chinese cities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0:01:00Z</dcterms:created>
  <dc:creator>Carolyn Honeychurch</dc:creator>
  <dc:description/>
  <cp:keywords/>
  <dc:language>en-US</dc:language>
  <cp:lastModifiedBy>Carolyn Honeychurch</cp:lastModifiedBy>
  <dcterms:modified xsi:type="dcterms:W3CDTF">2012-12-19T00:01:00Z</dcterms:modified>
  <cp:revision>1</cp:revision>
  <dc:subject/>
  <dc:title/>
</cp:coreProperties>
</file>